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F6723" w14:textId="3F91FA25" w:rsidR="00EE5B34" w:rsidRPr="00E20954" w:rsidRDefault="0098644B" w:rsidP="00DC587C">
      <w:pPr>
        <w:spacing w:line="480" w:lineRule="auto"/>
        <w:ind w:left="-142"/>
        <w:jc w:val="both"/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</w:pPr>
      <w:r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  <w:t xml:space="preserve">Supplementary </w:t>
      </w:r>
      <w:r w:rsidR="00767541"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  <w:t>file 6</w:t>
      </w:r>
      <w:r w:rsidR="00EE5B34" w:rsidRPr="00E20954"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  <w:t xml:space="preserve">. </w:t>
      </w:r>
      <w:r w:rsidR="00DD0A65" w:rsidRPr="00E20954"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  <w:t xml:space="preserve">Putative </w:t>
      </w:r>
      <w:r w:rsidR="00EE5B34" w:rsidRPr="00E20954"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  <w:t xml:space="preserve">SaPI inducers are present in phages infecting </w:t>
      </w:r>
      <w:r w:rsidR="00E20954"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  <w:t>species</w:t>
      </w:r>
      <w:r w:rsidR="00EE5B34" w:rsidRPr="00E20954"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  <w:t xml:space="preserve"> other than </w:t>
      </w:r>
      <w:r w:rsidR="00EE5B34" w:rsidRPr="00E20954">
        <w:rPr>
          <w:rFonts w:eastAsia="Times" w:cs="Helvetica"/>
          <w:b/>
          <w:i/>
          <w:color w:val="000000" w:themeColor="text1"/>
          <w:sz w:val="20"/>
          <w:szCs w:val="20"/>
          <w:lang w:val="en-GB" w:eastAsia="en-US"/>
        </w:rPr>
        <w:t>S. aureus</w:t>
      </w:r>
      <w:r w:rsidR="00EE5B34" w:rsidRPr="00E20954"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  <w:t xml:space="preserve">.  </w:t>
      </w:r>
    </w:p>
    <w:tbl>
      <w:tblPr>
        <w:tblStyle w:val="Tablaconcuadrcula"/>
        <w:tblW w:w="8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261"/>
        <w:gridCol w:w="1417"/>
        <w:gridCol w:w="2232"/>
      </w:tblGrid>
      <w:tr w:rsidR="00E17D66" w:rsidRPr="00E20954" w14:paraId="3A5AB1C6" w14:textId="77777777" w:rsidTr="00E17D6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51368D1A" w14:textId="77777777" w:rsidR="00E17D66" w:rsidRPr="00E20954" w:rsidRDefault="00E17D66" w:rsidP="00E20954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b/>
                <w:sz w:val="20"/>
                <w:szCs w:val="20"/>
                <w:lang w:val="en-GB"/>
              </w:rPr>
              <w:t>SSAP famil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34D00672" w14:textId="6BF50685" w:rsidR="00E17D66" w:rsidRPr="00E20954" w:rsidRDefault="00E17D66" w:rsidP="00E20954">
            <w:pPr>
              <w:spacing w:before="40" w:after="40"/>
              <w:rPr>
                <w:rFonts w:cs="Arial"/>
                <w:b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57B85359" w14:textId="6976BC68" w:rsidR="00E17D66" w:rsidRPr="00E20954" w:rsidRDefault="00E17D66" w:rsidP="00E20954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b/>
                <w:sz w:val="20"/>
                <w:szCs w:val="20"/>
                <w:lang w:val="en-GB"/>
              </w:rPr>
              <w:t>Identity (%)</w:t>
            </w:r>
            <w:r w:rsidRPr="00E20954"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5562621C" w14:textId="77777777" w:rsidR="00E17D66" w:rsidRPr="004200CB" w:rsidRDefault="00E17D66" w:rsidP="004200CB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b/>
                <w:sz w:val="20"/>
                <w:szCs w:val="20"/>
                <w:lang w:val="en-GB"/>
              </w:rPr>
              <w:t>Accession number</w:t>
            </w:r>
          </w:p>
        </w:tc>
      </w:tr>
      <w:tr w:rsidR="00C94944" w:rsidRPr="00E20954" w14:paraId="24D886CA" w14:textId="77777777" w:rsidTr="00E17D66">
        <w:tc>
          <w:tcPr>
            <w:tcW w:w="1242" w:type="dxa"/>
            <w:tcBorders>
              <w:top w:val="single" w:sz="4" w:space="0" w:color="auto"/>
            </w:tcBorders>
          </w:tcPr>
          <w:p w14:paraId="4462DE75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Sak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FFD0D11" w14:textId="18B3CD4F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reptococcus equi subsp. equ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A52114" w14:textId="3137A1E7" w:rsidR="00C94944" w:rsidRPr="00C9494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C94944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68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74F2E217" w14:textId="5D855DAC" w:rsidR="00C94944" w:rsidRPr="004200CB" w:rsidRDefault="00C94944" w:rsidP="004200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Arial"/>
                <w:sz w:val="20"/>
                <w:szCs w:val="20"/>
                <w:lang w:val="es-ES"/>
              </w:rPr>
            </w:pPr>
            <w:r w:rsidRPr="004200CB">
              <w:rPr>
                <w:rFonts w:cs="Arial"/>
                <w:sz w:val="20"/>
                <w:szCs w:val="20"/>
                <w:lang w:val="es-ES"/>
              </w:rPr>
              <w:t>CRV22907</w:t>
            </w:r>
          </w:p>
        </w:tc>
      </w:tr>
      <w:tr w:rsidR="00C94944" w:rsidRPr="00E20954" w14:paraId="77E1B43A" w14:textId="77777777" w:rsidTr="00E17D66">
        <w:tc>
          <w:tcPr>
            <w:tcW w:w="1242" w:type="dxa"/>
          </w:tcPr>
          <w:p w14:paraId="60E8D693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5F7CA1DD" w14:textId="2AF28ABC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argenteus</w:t>
            </w:r>
          </w:p>
        </w:tc>
        <w:tc>
          <w:tcPr>
            <w:tcW w:w="1417" w:type="dxa"/>
          </w:tcPr>
          <w:p w14:paraId="6920D4B9" w14:textId="35C1169B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100</w:t>
            </w:r>
          </w:p>
        </w:tc>
        <w:tc>
          <w:tcPr>
            <w:tcW w:w="2232" w:type="dxa"/>
          </w:tcPr>
          <w:p w14:paraId="2B8DBEE9" w14:textId="4B8CF6A6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SGW93320</w:t>
            </w:r>
          </w:p>
        </w:tc>
      </w:tr>
      <w:tr w:rsidR="00C94944" w:rsidRPr="00E20954" w14:paraId="3D06AC21" w14:textId="77777777" w:rsidTr="00E17D66">
        <w:tc>
          <w:tcPr>
            <w:tcW w:w="1242" w:type="dxa"/>
          </w:tcPr>
          <w:p w14:paraId="21B7C5BB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22296250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pasteuri</w:t>
            </w:r>
          </w:p>
        </w:tc>
        <w:tc>
          <w:tcPr>
            <w:tcW w:w="1417" w:type="dxa"/>
          </w:tcPr>
          <w:p w14:paraId="1F447170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87</w:t>
            </w:r>
          </w:p>
        </w:tc>
        <w:tc>
          <w:tcPr>
            <w:tcW w:w="2232" w:type="dxa"/>
          </w:tcPr>
          <w:p w14:paraId="1FC0A856" w14:textId="1BA5F1AB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72291905</w:t>
            </w:r>
          </w:p>
        </w:tc>
      </w:tr>
      <w:tr w:rsidR="00C94944" w:rsidRPr="00E20954" w14:paraId="278E239B" w14:textId="77777777" w:rsidTr="00E17D66">
        <w:tc>
          <w:tcPr>
            <w:tcW w:w="1242" w:type="dxa"/>
          </w:tcPr>
          <w:p w14:paraId="4406535E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41B90DC6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hominis</w:t>
            </w:r>
          </w:p>
        </w:tc>
        <w:tc>
          <w:tcPr>
            <w:tcW w:w="1417" w:type="dxa"/>
          </w:tcPr>
          <w:p w14:paraId="320E81F8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86</w:t>
            </w:r>
          </w:p>
        </w:tc>
        <w:tc>
          <w:tcPr>
            <w:tcW w:w="2232" w:type="dxa"/>
          </w:tcPr>
          <w:p w14:paraId="719CCDC0" w14:textId="32AF9BB1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61544511</w:t>
            </w:r>
          </w:p>
        </w:tc>
      </w:tr>
      <w:tr w:rsidR="00C94944" w:rsidRPr="00E20954" w14:paraId="54D7FB95" w14:textId="77777777" w:rsidTr="00E17D66">
        <w:tc>
          <w:tcPr>
            <w:tcW w:w="1242" w:type="dxa"/>
          </w:tcPr>
          <w:p w14:paraId="12F8B7AB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6AAAE419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capitis</w:t>
            </w:r>
          </w:p>
        </w:tc>
        <w:tc>
          <w:tcPr>
            <w:tcW w:w="1417" w:type="dxa"/>
          </w:tcPr>
          <w:p w14:paraId="728F6E9F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2232" w:type="dxa"/>
          </w:tcPr>
          <w:p w14:paraId="0393B6C9" w14:textId="63C24E59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47796056</w:t>
            </w:r>
          </w:p>
        </w:tc>
      </w:tr>
      <w:tr w:rsidR="00C94944" w:rsidRPr="00E20954" w14:paraId="39971BB6" w14:textId="77777777" w:rsidTr="00E17D66">
        <w:tc>
          <w:tcPr>
            <w:tcW w:w="1242" w:type="dxa"/>
          </w:tcPr>
          <w:p w14:paraId="7CDB76AA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0A645B69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pidermidis</w:t>
            </w:r>
          </w:p>
        </w:tc>
        <w:tc>
          <w:tcPr>
            <w:tcW w:w="1417" w:type="dxa"/>
          </w:tcPr>
          <w:p w14:paraId="52C221DD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85</w:t>
            </w:r>
          </w:p>
        </w:tc>
        <w:tc>
          <w:tcPr>
            <w:tcW w:w="2232" w:type="dxa"/>
          </w:tcPr>
          <w:p w14:paraId="7C99F69F" w14:textId="52181DEB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YP_950708</w:t>
            </w:r>
          </w:p>
        </w:tc>
      </w:tr>
      <w:tr w:rsidR="00C94944" w:rsidRPr="00E20954" w14:paraId="39D4D1B6" w14:textId="77777777" w:rsidTr="00E17D66">
        <w:tc>
          <w:tcPr>
            <w:tcW w:w="1242" w:type="dxa"/>
          </w:tcPr>
          <w:p w14:paraId="750EE8F6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580C0905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pidermidis</w:t>
            </w:r>
          </w:p>
        </w:tc>
        <w:tc>
          <w:tcPr>
            <w:tcW w:w="1417" w:type="dxa"/>
          </w:tcPr>
          <w:p w14:paraId="3242FDE8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85</w:t>
            </w:r>
          </w:p>
        </w:tc>
        <w:tc>
          <w:tcPr>
            <w:tcW w:w="2232" w:type="dxa"/>
          </w:tcPr>
          <w:p w14:paraId="4F137DFA" w14:textId="06EC92D0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YP_009302064</w:t>
            </w:r>
          </w:p>
        </w:tc>
      </w:tr>
      <w:tr w:rsidR="00C94944" w:rsidRPr="00E20954" w14:paraId="1E446B55" w14:textId="77777777" w:rsidTr="00E17D66">
        <w:tc>
          <w:tcPr>
            <w:tcW w:w="1242" w:type="dxa"/>
          </w:tcPr>
          <w:p w14:paraId="347E108E" w14:textId="77777777" w:rsidR="00C94944" w:rsidRPr="00E20954" w:rsidRDefault="00C94944" w:rsidP="00E2095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634DDE77" w14:textId="77777777" w:rsidR="00C94944" w:rsidRPr="00E20954" w:rsidRDefault="00C94944" w:rsidP="00E20954">
            <w:pPr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pidermidis</w:t>
            </w:r>
          </w:p>
        </w:tc>
        <w:tc>
          <w:tcPr>
            <w:tcW w:w="1417" w:type="dxa"/>
          </w:tcPr>
          <w:p w14:paraId="1F00EE1F" w14:textId="77777777" w:rsidR="00C94944" w:rsidRPr="00E20954" w:rsidRDefault="00C94944" w:rsidP="00E20954">
            <w:pPr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85</w:t>
            </w:r>
          </w:p>
        </w:tc>
        <w:tc>
          <w:tcPr>
            <w:tcW w:w="2232" w:type="dxa"/>
          </w:tcPr>
          <w:p w14:paraId="01BBD76F" w14:textId="04BA951E" w:rsidR="00C94944" w:rsidRPr="004200CB" w:rsidRDefault="00C94944" w:rsidP="004200CB">
            <w:pPr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YP_950640</w:t>
            </w:r>
          </w:p>
        </w:tc>
      </w:tr>
      <w:tr w:rsidR="00C94944" w:rsidRPr="00E20954" w14:paraId="0CA11746" w14:textId="77777777" w:rsidTr="00E17D66">
        <w:tc>
          <w:tcPr>
            <w:tcW w:w="1242" w:type="dxa"/>
          </w:tcPr>
          <w:p w14:paraId="41D66396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58B75BD0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saprophyticus</w:t>
            </w:r>
          </w:p>
        </w:tc>
        <w:tc>
          <w:tcPr>
            <w:tcW w:w="1417" w:type="dxa"/>
          </w:tcPr>
          <w:p w14:paraId="724A738E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85</w:t>
            </w:r>
          </w:p>
        </w:tc>
        <w:tc>
          <w:tcPr>
            <w:tcW w:w="2232" w:type="dxa"/>
          </w:tcPr>
          <w:p w14:paraId="2D4008DF" w14:textId="20CD49F6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69796344</w:t>
            </w:r>
          </w:p>
        </w:tc>
      </w:tr>
      <w:tr w:rsidR="00C94944" w:rsidRPr="00E20954" w14:paraId="69EE3CEB" w14:textId="77777777" w:rsidTr="00E17D66">
        <w:tc>
          <w:tcPr>
            <w:tcW w:w="1242" w:type="dxa"/>
          </w:tcPr>
          <w:p w14:paraId="1B069E1E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67EC9586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quorum</w:t>
            </w:r>
          </w:p>
        </w:tc>
        <w:tc>
          <w:tcPr>
            <w:tcW w:w="1417" w:type="dxa"/>
          </w:tcPr>
          <w:p w14:paraId="4C435867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82</w:t>
            </w:r>
          </w:p>
        </w:tc>
        <w:tc>
          <w:tcPr>
            <w:tcW w:w="2232" w:type="dxa"/>
          </w:tcPr>
          <w:p w14:paraId="4EA34DD8" w14:textId="20CF780E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46465215</w:t>
            </w:r>
          </w:p>
        </w:tc>
      </w:tr>
      <w:tr w:rsidR="00C94944" w:rsidRPr="00E20954" w14:paraId="1207CACC" w14:textId="77777777" w:rsidTr="00E17D66">
        <w:tc>
          <w:tcPr>
            <w:tcW w:w="1242" w:type="dxa"/>
          </w:tcPr>
          <w:p w14:paraId="73A40153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75D3B3F3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pettenkoferi</w:t>
            </w:r>
          </w:p>
        </w:tc>
        <w:tc>
          <w:tcPr>
            <w:tcW w:w="1417" w:type="dxa"/>
          </w:tcPr>
          <w:p w14:paraId="2E63BF77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2232" w:type="dxa"/>
          </w:tcPr>
          <w:p w14:paraId="43B50183" w14:textId="19223029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49408451</w:t>
            </w:r>
          </w:p>
        </w:tc>
      </w:tr>
      <w:tr w:rsidR="00C94944" w:rsidRPr="00E20954" w14:paraId="6A480B29" w14:textId="77777777" w:rsidTr="00E17D66">
        <w:tc>
          <w:tcPr>
            <w:tcW w:w="1242" w:type="dxa"/>
          </w:tcPr>
          <w:p w14:paraId="4FFB9D2B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02C96925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succinus</w:t>
            </w:r>
          </w:p>
        </w:tc>
        <w:tc>
          <w:tcPr>
            <w:tcW w:w="1417" w:type="dxa"/>
          </w:tcPr>
          <w:p w14:paraId="5F372559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2232" w:type="dxa"/>
          </w:tcPr>
          <w:p w14:paraId="61A0A0DC" w14:textId="054881D4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63410298</w:t>
            </w:r>
          </w:p>
        </w:tc>
      </w:tr>
      <w:tr w:rsidR="00C94944" w:rsidRPr="00E20954" w14:paraId="7C1188A6" w14:textId="77777777" w:rsidTr="00E17D66">
        <w:tc>
          <w:tcPr>
            <w:tcW w:w="1242" w:type="dxa"/>
          </w:tcPr>
          <w:p w14:paraId="68E10BAB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1C898EEB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gallinarum</w:t>
            </w:r>
          </w:p>
        </w:tc>
        <w:tc>
          <w:tcPr>
            <w:tcW w:w="1417" w:type="dxa"/>
          </w:tcPr>
          <w:p w14:paraId="003355FE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2232" w:type="dxa"/>
          </w:tcPr>
          <w:p w14:paraId="4C7693D1" w14:textId="7E47AB34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42738301</w:t>
            </w:r>
          </w:p>
        </w:tc>
      </w:tr>
      <w:tr w:rsidR="00C94944" w:rsidRPr="00E20954" w14:paraId="6BFF4DF0" w14:textId="77777777" w:rsidTr="00E17D66">
        <w:tc>
          <w:tcPr>
            <w:tcW w:w="1242" w:type="dxa"/>
          </w:tcPr>
          <w:p w14:paraId="47B43AB8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683D8CC4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cohnii</w:t>
            </w:r>
          </w:p>
        </w:tc>
        <w:tc>
          <w:tcPr>
            <w:tcW w:w="1417" w:type="dxa"/>
          </w:tcPr>
          <w:p w14:paraId="7FEAFAB8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2232" w:type="dxa"/>
          </w:tcPr>
          <w:p w14:paraId="74A15323" w14:textId="2BA93373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40030394</w:t>
            </w:r>
          </w:p>
        </w:tc>
      </w:tr>
      <w:tr w:rsidR="00C94944" w:rsidRPr="00E20954" w14:paraId="434DA8FA" w14:textId="77777777" w:rsidTr="00E17D66">
        <w:tc>
          <w:tcPr>
            <w:tcW w:w="1242" w:type="dxa"/>
          </w:tcPr>
          <w:p w14:paraId="3C5DE381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78ED9451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xylosus</w:t>
            </w:r>
          </w:p>
        </w:tc>
        <w:tc>
          <w:tcPr>
            <w:tcW w:w="1417" w:type="dxa"/>
          </w:tcPr>
          <w:p w14:paraId="713D94B7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232" w:type="dxa"/>
          </w:tcPr>
          <w:p w14:paraId="627F28D0" w14:textId="2B850D03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39067702</w:t>
            </w:r>
          </w:p>
        </w:tc>
      </w:tr>
      <w:tr w:rsidR="00C94944" w:rsidRPr="00E20954" w14:paraId="39A0C025" w14:textId="77777777" w:rsidTr="00E17D66">
        <w:tc>
          <w:tcPr>
            <w:tcW w:w="1242" w:type="dxa"/>
            <w:tcBorders>
              <w:bottom w:val="single" w:sz="4" w:space="0" w:color="auto"/>
            </w:tcBorders>
          </w:tcPr>
          <w:p w14:paraId="15584A80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772ED582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haemolytic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1EC894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67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7601AEED" w14:textId="7F1007A4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53037817</w:t>
            </w:r>
          </w:p>
        </w:tc>
      </w:tr>
      <w:tr w:rsidR="00C94944" w:rsidRPr="00E20954" w14:paraId="529D98B8" w14:textId="77777777" w:rsidTr="00E17D66">
        <w:tc>
          <w:tcPr>
            <w:tcW w:w="1242" w:type="dxa"/>
            <w:tcBorders>
              <w:top w:val="single" w:sz="4" w:space="0" w:color="auto"/>
            </w:tcBorders>
          </w:tcPr>
          <w:p w14:paraId="66F823A1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Sak4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587BCFAC" w14:textId="6A8AB554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reptococcus pneumonia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EF518D" w14:textId="665B4DFA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0318345D" w14:textId="57CB5054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61749171</w:t>
            </w:r>
          </w:p>
        </w:tc>
      </w:tr>
      <w:tr w:rsidR="00C94944" w:rsidRPr="00E20954" w14:paraId="19DD28FB" w14:textId="77777777" w:rsidTr="00E17D66">
        <w:tc>
          <w:tcPr>
            <w:tcW w:w="1242" w:type="dxa"/>
          </w:tcPr>
          <w:p w14:paraId="47235304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3134896F" w14:textId="12A57A1B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pidermidis</w:t>
            </w:r>
          </w:p>
        </w:tc>
        <w:tc>
          <w:tcPr>
            <w:tcW w:w="1417" w:type="dxa"/>
          </w:tcPr>
          <w:p w14:paraId="771CFF5C" w14:textId="714A13FB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2232" w:type="dxa"/>
          </w:tcPr>
          <w:p w14:paraId="2E7D5972" w14:textId="41ED6A89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02486391</w:t>
            </w:r>
          </w:p>
        </w:tc>
      </w:tr>
      <w:tr w:rsidR="00C94944" w:rsidRPr="00E20954" w14:paraId="1C20D47F" w14:textId="77777777" w:rsidTr="00E17D66">
        <w:tc>
          <w:tcPr>
            <w:tcW w:w="1242" w:type="dxa"/>
          </w:tcPr>
          <w:p w14:paraId="02F8A8E3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1873AF02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capitis</w:t>
            </w:r>
          </w:p>
        </w:tc>
        <w:tc>
          <w:tcPr>
            <w:tcW w:w="1417" w:type="dxa"/>
          </w:tcPr>
          <w:p w14:paraId="0D10C9D0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2232" w:type="dxa"/>
          </w:tcPr>
          <w:p w14:paraId="581AEDC7" w14:textId="0699A686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64210320</w:t>
            </w:r>
          </w:p>
        </w:tc>
      </w:tr>
      <w:tr w:rsidR="00C94944" w:rsidRPr="00E20954" w14:paraId="798DCBDF" w14:textId="77777777" w:rsidTr="00E17D66">
        <w:tc>
          <w:tcPr>
            <w:tcW w:w="1242" w:type="dxa"/>
          </w:tcPr>
          <w:p w14:paraId="6406304D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5C77DD40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xylosus</w:t>
            </w:r>
          </w:p>
        </w:tc>
        <w:tc>
          <w:tcPr>
            <w:tcW w:w="1417" w:type="dxa"/>
          </w:tcPr>
          <w:p w14:paraId="46228969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2232" w:type="dxa"/>
          </w:tcPr>
          <w:p w14:paraId="35FE5849" w14:textId="71371CA1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69795761</w:t>
            </w:r>
          </w:p>
        </w:tc>
      </w:tr>
      <w:tr w:rsidR="00C94944" w:rsidRPr="00E20954" w14:paraId="184DEE38" w14:textId="77777777" w:rsidTr="00E17D66">
        <w:tc>
          <w:tcPr>
            <w:tcW w:w="1242" w:type="dxa"/>
            <w:tcBorders>
              <w:bottom w:val="single" w:sz="4" w:space="0" w:color="auto"/>
            </w:tcBorders>
          </w:tcPr>
          <w:p w14:paraId="4FD324AB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72329B4B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quoru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D44190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64E3F57F" w14:textId="6EB75DB0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OEK70855</w:t>
            </w:r>
          </w:p>
        </w:tc>
      </w:tr>
      <w:tr w:rsidR="00C94944" w:rsidRPr="00E20954" w14:paraId="7DF9332C" w14:textId="77777777" w:rsidTr="00E17D66">
        <w:tc>
          <w:tcPr>
            <w:tcW w:w="1242" w:type="dxa"/>
            <w:tcBorders>
              <w:top w:val="single" w:sz="4" w:space="0" w:color="auto"/>
            </w:tcBorders>
          </w:tcPr>
          <w:p w14:paraId="00B88F19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Erf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435660C3" w14:textId="0171429C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reptococcus pneumonia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BB6F9C" w14:textId="71151018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3DB5AEA1" w14:textId="5017561D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CVY54899</w:t>
            </w:r>
          </w:p>
        </w:tc>
      </w:tr>
      <w:tr w:rsidR="00C94944" w:rsidRPr="00E20954" w14:paraId="1EE7B815" w14:textId="77777777" w:rsidTr="00E17D66">
        <w:tc>
          <w:tcPr>
            <w:tcW w:w="1242" w:type="dxa"/>
          </w:tcPr>
          <w:p w14:paraId="23DD1324" w14:textId="77777777" w:rsidR="00C94944" w:rsidRPr="00E20954" w:rsidRDefault="00C94944" w:rsidP="00940827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73341F8C" w14:textId="77777777" w:rsidR="00C94944" w:rsidRPr="00E20954" w:rsidRDefault="00C94944" w:rsidP="00940827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Listeria monocytogenes</w:t>
            </w:r>
          </w:p>
        </w:tc>
        <w:tc>
          <w:tcPr>
            <w:tcW w:w="1417" w:type="dxa"/>
          </w:tcPr>
          <w:p w14:paraId="0DB8A8C2" w14:textId="77777777" w:rsidR="00C94944" w:rsidRPr="00E20954" w:rsidRDefault="00C94944" w:rsidP="00940827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232" w:type="dxa"/>
          </w:tcPr>
          <w:p w14:paraId="002ECFD4" w14:textId="77777777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34172821</w:t>
            </w:r>
          </w:p>
        </w:tc>
      </w:tr>
      <w:tr w:rsidR="00C94944" w:rsidRPr="00E20954" w14:paraId="3BF208B9" w14:textId="77777777" w:rsidTr="00E17D66">
        <w:trPr>
          <w:trHeight w:val="287"/>
        </w:trPr>
        <w:tc>
          <w:tcPr>
            <w:tcW w:w="1242" w:type="dxa"/>
          </w:tcPr>
          <w:p w14:paraId="51A20D6C" w14:textId="77777777" w:rsidR="00C94944" w:rsidRPr="00E20954" w:rsidRDefault="00C94944" w:rsidP="00940827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50E9D4A8" w14:textId="77777777" w:rsidR="00C94944" w:rsidRPr="00E20954" w:rsidRDefault="00C94944" w:rsidP="00940827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reptococcus equi subsp. equi</w:t>
            </w:r>
          </w:p>
        </w:tc>
        <w:tc>
          <w:tcPr>
            <w:tcW w:w="1417" w:type="dxa"/>
          </w:tcPr>
          <w:p w14:paraId="710989AC" w14:textId="77777777" w:rsidR="00C94944" w:rsidRPr="00E20954" w:rsidRDefault="00C94944" w:rsidP="00940827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2232" w:type="dxa"/>
          </w:tcPr>
          <w:p w14:paraId="15F39043" w14:textId="77777777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CRV30450</w:t>
            </w:r>
          </w:p>
        </w:tc>
      </w:tr>
      <w:tr w:rsidR="00C94944" w:rsidRPr="00E20954" w14:paraId="289F2E36" w14:textId="77777777" w:rsidTr="00E17D66">
        <w:tc>
          <w:tcPr>
            <w:tcW w:w="1242" w:type="dxa"/>
          </w:tcPr>
          <w:p w14:paraId="04B4B7D7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23FD69CE" w14:textId="1E5B72FC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argenteus</w:t>
            </w:r>
          </w:p>
        </w:tc>
        <w:tc>
          <w:tcPr>
            <w:tcW w:w="1417" w:type="dxa"/>
          </w:tcPr>
          <w:p w14:paraId="2484E22A" w14:textId="3556E106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2232" w:type="dxa"/>
          </w:tcPr>
          <w:p w14:paraId="18E51D3B" w14:textId="610374DA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SGX09933</w:t>
            </w:r>
          </w:p>
        </w:tc>
      </w:tr>
      <w:tr w:rsidR="00C94944" w:rsidRPr="00E20954" w14:paraId="41258651" w14:textId="77777777" w:rsidTr="00E17D66">
        <w:tc>
          <w:tcPr>
            <w:tcW w:w="1242" w:type="dxa"/>
          </w:tcPr>
          <w:p w14:paraId="5C2D1346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48493AAC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pidermidis</w:t>
            </w:r>
          </w:p>
        </w:tc>
        <w:tc>
          <w:tcPr>
            <w:tcW w:w="1417" w:type="dxa"/>
          </w:tcPr>
          <w:p w14:paraId="4B96874C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2232" w:type="dxa"/>
          </w:tcPr>
          <w:p w14:paraId="68D15136" w14:textId="7FDF8BA7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02495407</w:t>
            </w:r>
          </w:p>
        </w:tc>
      </w:tr>
      <w:tr w:rsidR="00C94944" w:rsidRPr="00E20954" w14:paraId="7B2383B6" w14:textId="77777777" w:rsidTr="00E17D66">
        <w:tc>
          <w:tcPr>
            <w:tcW w:w="1242" w:type="dxa"/>
          </w:tcPr>
          <w:p w14:paraId="579EBB60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7F872591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quorum</w:t>
            </w:r>
          </w:p>
        </w:tc>
        <w:tc>
          <w:tcPr>
            <w:tcW w:w="1417" w:type="dxa"/>
          </w:tcPr>
          <w:p w14:paraId="20370F86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2232" w:type="dxa"/>
          </w:tcPr>
          <w:p w14:paraId="7B5B5D9F" w14:textId="17C529A0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69813043</w:t>
            </w:r>
          </w:p>
        </w:tc>
      </w:tr>
      <w:tr w:rsidR="00C94944" w:rsidRPr="00E20954" w14:paraId="13457580" w14:textId="77777777" w:rsidTr="00E17D66">
        <w:tc>
          <w:tcPr>
            <w:tcW w:w="1242" w:type="dxa"/>
          </w:tcPr>
          <w:p w14:paraId="1C80CD23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144A8079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pasteuri</w:t>
            </w:r>
          </w:p>
        </w:tc>
        <w:tc>
          <w:tcPr>
            <w:tcW w:w="1417" w:type="dxa"/>
          </w:tcPr>
          <w:p w14:paraId="7A125C4B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2232" w:type="dxa"/>
          </w:tcPr>
          <w:p w14:paraId="2D6B9525" w14:textId="77777777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KKI54766.1</w:t>
            </w:r>
          </w:p>
        </w:tc>
      </w:tr>
      <w:tr w:rsidR="00C94944" w:rsidRPr="00E20954" w14:paraId="7BF782AD" w14:textId="77777777" w:rsidTr="00E17D66">
        <w:tc>
          <w:tcPr>
            <w:tcW w:w="1242" w:type="dxa"/>
          </w:tcPr>
          <w:p w14:paraId="6AB966CB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65A97BE5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warneri</w:t>
            </w:r>
          </w:p>
        </w:tc>
        <w:tc>
          <w:tcPr>
            <w:tcW w:w="1417" w:type="dxa"/>
          </w:tcPr>
          <w:p w14:paraId="356174D3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2232" w:type="dxa"/>
          </w:tcPr>
          <w:p w14:paraId="76CB9A9D" w14:textId="3A59428E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49423834</w:t>
            </w:r>
          </w:p>
        </w:tc>
      </w:tr>
      <w:tr w:rsidR="00C94944" w:rsidRPr="00E20954" w14:paraId="5570FCCF" w14:textId="77777777" w:rsidTr="00E17D66">
        <w:tc>
          <w:tcPr>
            <w:tcW w:w="1242" w:type="dxa"/>
          </w:tcPr>
          <w:p w14:paraId="615D1A9C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4BD2C4F0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haemolyticus</w:t>
            </w:r>
          </w:p>
        </w:tc>
        <w:tc>
          <w:tcPr>
            <w:tcW w:w="1417" w:type="dxa"/>
          </w:tcPr>
          <w:p w14:paraId="1A028F17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2232" w:type="dxa"/>
          </w:tcPr>
          <w:p w14:paraId="6F381455" w14:textId="7C042416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53018506</w:t>
            </w:r>
          </w:p>
        </w:tc>
      </w:tr>
      <w:tr w:rsidR="00C94944" w:rsidRPr="00E20954" w14:paraId="49D3F04E" w14:textId="77777777" w:rsidTr="00E17D66">
        <w:tc>
          <w:tcPr>
            <w:tcW w:w="1242" w:type="dxa"/>
          </w:tcPr>
          <w:p w14:paraId="6A9F7BD2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035E1357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xylosus</w:t>
            </w:r>
          </w:p>
        </w:tc>
        <w:tc>
          <w:tcPr>
            <w:tcW w:w="1417" w:type="dxa"/>
          </w:tcPr>
          <w:p w14:paraId="0AEE5038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232" w:type="dxa"/>
          </w:tcPr>
          <w:p w14:paraId="73882A84" w14:textId="25D427A3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47172550</w:t>
            </w:r>
          </w:p>
        </w:tc>
      </w:tr>
      <w:tr w:rsidR="00C94944" w:rsidRPr="00E20954" w14:paraId="026616AE" w14:textId="77777777" w:rsidTr="00E17D66">
        <w:tc>
          <w:tcPr>
            <w:tcW w:w="1242" w:type="dxa"/>
          </w:tcPr>
          <w:p w14:paraId="62B6BEF8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17C919BF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capitis</w:t>
            </w:r>
          </w:p>
        </w:tc>
        <w:tc>
          <w:tcPr>
            <w:tcW w:w="1417" w:type="dxa"/>
          </w:tcPr>
          <w:p w14:paraId="675D1374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232" w:type="dxa"/>
          </w:tcPr>
          <w:p w14:paraId="78C0400C" w14:textId="6973A371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02469948</w:t>
            </w:r>
          </w:p>
        </w:tc>
      </w:tr>
      <w:tr w:rsidR="00C94944" w:rsidRPr="00E20954" w14:paraId="46D65981" w14:textId="77777777" w:rsidTr="00E17D66">
        <w:tc>
          <w:tcPr>
            <w:tcW w:w="1242" w:type="dxa"/>
          </w:tcPr>
          <w:p w14:paraId="607F9C6D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1AA0EFD2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 xml:space="preserve">Staphylococcus lugdunensis </w:t>
            </w:r>
            <w:r w:rsidRPr="00E20954">
              <w:rPr>
                <w:rFonts w:cs="Arial"/>
                <w:sz w:val="20"/>
                <w:szCs w:val="20"/>
                <w:lang w:val="en-GB"/>
              </w:rPr>
              <w:t>N920143</w:t>
            </w:r>
          </w:p>
        </w:tc>
        <w:tc>
          <w:tcPr>
            <w:tcW w:w="1417" w:type="dxa"/>
          </w:tcPr>
          <w:p w14:paraId="13830A13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2232" w:type="dxa"/>
          </w:tcPr>
          <w:p w14:paraId="25263BF1" w14:textId="74C47ABD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CCB53297</w:t>
            </w:r>
          </w:p>
        </w:tc>
      </w:tr>
      <w:tr w:rsidR="00C94944" w:rsidRPr="00E20954" w14:paraId="79F72D71" w14:textId="77777777" w:rsidTr="00E17D66">
        <w:tc>
          <w:tcPr>
            <w:tcW w:w="1242" w:type="dxa"/>
          </w:tcPr>
          <w:p w14:paraId="2834723F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7F0FA031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carnosus</w:t>
            </w:r>
          </w:p>
        </w:tc>
        <w:tc>
          <w:tcPr>
            <w:tcW w:w="1417" w:type="dxa"/>
          </w:tcPr>
          <w:p w14:paraId="22FF6EE0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2232" w:type="dxa"/>
          </w:tcPr>
          <w:p w14:paraId="3C4D3BAD" w14:textId="5B28E142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46100578</w:t>
            </w:r>
          </w:p>
        </w:tc>
      </w:tr>
      <w:tr w:rsidR="00C94944" w:rsidRPr="00E20954" w14:paraId="321E9551" w14:textId="77777777" w:rsidTr="00E17D66">
        <w:tc>
          <w:tcPr>
            <w:tcW w:w="1242" w:type="dxa"/>
          </w:tcPr>
          <w:p w14:paraId="1A9740D6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379F2417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hominis</w:t>
            </w:r>
          </w:p>
        </w:tc>
        <w:tc>
          <w:tcPr>
            <w:tcW w:w="1417" w:type="dxa"/>
          </w:tcPr>
          <w:p w14:paraId="5EA468CB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2232" w:type="dxa"/>
          </w:tcPr>
          <w:p w14:paraId="6455294F" w14:textId="7544B7FB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71859763</w:t>
            </w:r>
          </w:p>
        </w:tc>
      </w:tr>
      <w:tr w:rsidR="00C94944" w:rsidRPr="00E20954" w14:paraId="21C38243" w14:textId="77777777" w:rsidTr="00E17D66">
        <w:tc>
          <w:tcPr>
            <w:tcW w:w="1242" w:type="dxa"/>
          </w:tcPr>
          <w:p w14:paraId="5A530131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3D619A8E" w14:textId="77777777" w:rsidR="00C94944" w:rsidRPr="00E20954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agnetis</w:t>
            </w:r>
          </w:p>
        </w:tc>
        <w:tc>
          <w:tcPr>
            <w:tcW w:w="1417" w:type="dxa"/>
          </w:tcPr>
          <w:p w14:paraId="2BD46442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2232" w:type="dxa"/>
          </w:tcPr>
          <w:p w14:paraId="0E16F50C" w14:textId="5357A844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ALN76777</w:t>
            </w:r>
          </w:p>
        </w:tc>
      </w:tr>
      <w:tr w:rsidR="00C94944" w:rsidRPr="00E20954" w14:paraId="71798E4E" w14:textId="77777777" w:rsidTr="00E17D66">
        <w:tc>
          <w:tcPr>
            <w:tcW w:w="1242" w:type="dxa"/>
            <w:tcBorders>
              <w:bottom w:val="single" w:sz="4" w:space="0" w:color="auto"/>
            </w:tcBorders>
          </w:tcPr>
          <w:p w14:paraId="07A66416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155A46CF" w14:textId="77777777" w:rsidR="00C94944" w:rsidRPr="004200CB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simula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6BC693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20954">
              <w:rPr>
                <w:rFonts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10ADAAAE" w14:textId="49C6CDE7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23015642</w:t>
            </w:r>
          </w:p>
        </w:tc>
      </w:tr>
      <w:tr w:rsidR="00C94944" w:rsidRPr="00940827" w14:paraId="58E58489" w14:textId="77777777" w:rsidTr="00E17D66">
        <w:trPr>
          <w:trHeight w:val="162"/>
        </w:trPr>
        <w:tc>
          <w:tcPr>
            <w:tcW w:w="1242" w:type="dxa"/>
            <w:tcBorders>
              <w:top w:val="single" w:sz="4" w:space="0" w:color="auto"/>
            </w:tcBorders>
          </w:tcPr>
          <w:p w14:paraId="5F552FE9" w14:textId="77777777" w:rsidR="00C94944" w:rsidRPr="00940827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40827">
              <w:rPr>
                <w:rFonts w:cs="Arial"/>
                <w:sz w:val="20"/>
                <w:szCs w:val="20"/>
                <w:lang w:val="en-GB"/>
              </w:rPr>
              <w:t>Red</w:t>
            </w:r>
            <w:r w:rsidRPr="00940827">
              <w:rPr>
                <w:rFonts w:cs="Arial"/>
                <w:sz w:val="20"/>
                <w:szCs w:val="20"/>
                <w:lang w:val="en-GB"/>
              </w:rPr>
              <w:sym w:font="Symbol" w:char="F062"/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21BD4EF" w14:textId="062103CB" w:rsidR="00C94944" w:rsidRPr="004200CB" w:rsidRDefault="00C94944" w:rsidP="00E20954">
            <w:pPr>
              <w:spacing w:after="40"/>
              <w:rPr>
                <w:rFonts w:cs="Arial"/>
                <w:i/>
                <w:sz w:val="20"/>
                <w:szCs w:val="20"/>
                <w:lang w:val="en-GB"/>
              </w:rPr>
            </w:pPr>
            <w:r w:rsidRPr="004200CB">
              <w:rPr>
                <w:rFonts w:eastAsia="Times New Roman" w:cs="Arial"/>
                <w:i/>
                <w:sz w:val="20"/>
                <w:szCs w:val="20"/>
              </w:rPr>
              <w:t>Streptococcus agalactia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F138F3" w14:textId="16BF032F" w:rsidR="00C94944" w:rsidRPr="00940827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7C22AA20" w14:textId="1D1786F5" w:rsidR="00C94944" w:rsidRPr="004200CB" w:rsidRDefault="00C94944" w:rsidP="004200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Arial"/>
                <w:sz w:val="20"/>
                <w:szCs w:val="20"/>
                <w:lang w:val="es-ES"/>
              </w:rPr>
            </w:pPr>
            <w:r w:rsidRPr="004200CB">
              <w:rPr>
                <w:rFonts w:cs="Arial"/>
                <w:sz w:val="20"/>
                <w:szCs w:val="20"/>
                <w:lang w:val="es-ES"/>
              </w:rPr>
              <w:t>WP_017827951</w:t>
            </w:r>
          </w:p>
        </w:tc>
      </w:tr>
      <w:tr w:rsidR="00C94944" w:rsidRPr="00E20954" w14:paraId="1D713BAE" w14:textId="77777777" w:rsidTr="00E17D66">
        <w:trPr>
          <w:trHeight w:val="162"/>
        </w:trPr>
        <w:tc>
          <w:tcPr>
            <w:tcW w:w="1242" w:type="dxa"/>
          </w:tcPr>
          <w:p w14:paraId="68274B52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468182D9" w14:textId="5F852430" w:rsidR="00C94944" w:rsidRPr="004200CB" w:rsidRDefault="00C94944" w:rsidP="004200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Arial"/>
                <w:i/>
                <w:sz w:val="20"/>
                <w:szCs w:val="20"/>
                <w:lang w:val="es-ES"/>
              </w:rPr>
            </w:pPr>
            <w:r w:rsidRPr="004200CB">
              <w:rPr>
                <w:rFonts w:cs="Arial"/>
                <w:i/>
                <w:sz w:val="20"/>
                <w:szCs w:val="20"/>
                <w:lang w:val="es-ES"/>
              </w:rPr>
              <w:t>Streptococcus suis</w:t>
            </w:r>
          </w:p>
        </w:tc>
        <w:tc>
          <w:tcPr>
            <w:tcW w:w="1417" w:type="dxa"/>
          </w:tcPr>
          <w:p w14:paraId="2CA0B745" w14:textId="582804B0" w:rsidR="00C9494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2232" w:type="dxa"/>
          </w:tcPr>
          <w:p w14:paraId="2CA3A803" w14:textId="53E2417B" w:rsidR="00C94944" w:rsidRPr="004200CB" w:rsidRDefault="00C94944" w:rsidP="004200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Arial"/>
                <w:sz w:val="20"/>
                <w:szCs w:val="20"/>
                <w:lang w:val="es-ES"/>
              </w:rPr>
            </w:pPr>
            <w:r w:rsidRPr="004200CB">
              <w:rPr>
                <w:rFonts w:cs="Arial"/>
                <w:sz w:val="20"/>
                <w:szCs w:val="20"/>
                <w:lang w:val="es-ES"/>
              </w:rPr>
              <w:t>WP_044775177</w:t>
            </w:r>
          </w:p>
        </w:tc>
      </w:tr>
      <w:tr w:rsidR="00C94944" w:rsidRPr="00E20954" w14:paraId="7D603073" w14:textId="77777777" w:rsidTr="00E17D66">
        <w:trPr>
          <w:trHeight w:val="162"/>
        </w:trPr>
        <w:tc>
          <w:tcPr>
            <w:tcW w:w="1242" w:type="dxa"/>
          </w:tcPr>
          <w:p w14:paraId="68B164E3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78783659" w14:textId="7E682C4E" w:rsidR="00C94944" w:rsidRPr="004200CB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pidermidis</w:t>
            </w:r>
          </w:p>
        </w:tc>
        <w:tc>
          <w:tcPr>
            <w:tcW w:w="1417" w:type="dxa"/>
          </w:tcPr>
          <w:p w14:paraId="7A63F835" w14:textId="7D78A724" w:rsidR="00C9494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2232" w:type="dxa"/>
          </w:tcPr>
          <w:p w14:paraId="68361212" w14:textId="18B10532" w:rsidR="00C94944" w:rsidRPr="004200CB" w:rsidRDefault="00C94944" w:rsidP="004200CB">
            <w:pPr>
              <w:spacing w:after="4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200CB">
              <w:rPr>
                <w:rFonts w:cs="Arial"/>
                <w:sz w:val="20"/>
                <w:szCs w:val="20"/>
                <w:lang w:val="es-ES"/>
              </w:rPr>
              <w:t>WP_063280508</w:t>
            </w:r>
          </w:p>
        </w:tc>
      </w:tr>
      <w:tr w:rsidR="00C94944" w:rsidRPr="00E20954" w14:paraId="4E0A1167" w14:textId="77777777" w:rsidTr="00E17D66">
        <w:trPr>
          <w:trHeight w:val="60"/>
        </w:trPr>
        <w:tc>
          <w:tcPr>
            <w:tcW w:w="1242" w:type="dxa"/>
          </w:tcPr>
          <w:p w14:paraId="021ED721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</w:tcPr>
          <w:p w14:paraId="742FD059" w14:textId="62A98D0B" w:rsidR="00C94944" w:rsidRPr="004200CB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pidermidis</w:t>
            </w:r>
          </w:p>
        </w:tc>
        <w:tc>
          <w:tcPr>
            <w:tcW w:w="1417" w:type="dxa"/>
          </w:tcPr>
          <w:p w14:paraId="0E834D36" w14:textId="5CE99CD9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2232" w:type="dxa"/>
          </w:tcPr>
          <w:p w14:paraId="5E35B914" w14:textId="40F7D556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eastAsia="Times New Roman" w:cs="Arial"/>
                <w:sz w:val="20"/>
                <w:szCs w:val="20"/>
              </w:rPr>
              <w:t>CUY00565</w:t>
            </w:r>
          </w:p>
        </w:tc>
      </w:tr>
      <w:tr w:rsidR="00C94944" w:rsidRPr="00E20954" w14:paraId="079D5E38" w14:textId="77777777" w:rsidTr="00E17D66">
        <w:trPr>
          <w:trHeight w:val="162"/>
        </w:trPr>
        <w:tc>
          <w:tcPr>
            <w:tcW w:w="1242" w:type="dxa"/>
            <w:tcBorders>
              <w:bottom w:val="single" w:sz="4" w:space="0" w:color="auto"/>
            </w:tcBorders>
          </w:tcPr>
          <w:p w14:paraId="7928AFE1" w14:textId="77777777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28F03A9C" w14:textId="1D94BF6E" w:rsidR="00C94944" w:rsidRPr="004200CB" w:rsidRDefault="00C94944" w:rsidP="00E20954">
            <w:pPr>
              <w:spacing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epidermid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AF04CE" w14:textId="3D128A76" w:rsidR="00C94944" w:rsidRPr="00E20954" w:rsidRDefault="00C94944" w:rsidP="00E20954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0D581800" w14:textId="7694181F" w:rsidR="00C94944" w:rsidRPr="004200CB" w:rsidRDefault="00C94944" w:rsidP="004200CB">
            <w:pPr>
              <w:spacing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200CB">
              <w:rPr>
                <w:rFonts w:cs="Arial"/>
                <w:sz w:val="20"/>
                <w:szCs w:val="20"/>
                <w:lang w:val="es-ES"/>
              </w:rPr>
              <w:t>OAW38008</w:t>
            </w:r>
          </w:p>
        </w:tc>
      </w:tr>
    </w:tbl>
    <w:p w14:paraId="781A5FCC" w14:textId="77777777" w:rsidR="00E20954" w:rsidRPr="00E20954" w:rsidRDefault="00E20954" w:rsidP="00E20954">
      <w:pPr>
        <w:rPr>
          <w:sz w:val="20"/>
          <w:szCs w:val="20"/>
          <w:lang w:val="en-GB"/>
        </w:rPr>
      </w:pPr>
    </w:p>
    <w:p w14:paraId="7B549040" w14:textId="26F00477" w:rsidR="00E20954" w:rsidRPr="0058152D" w:rsidRDefault="004A27E2" w:rsidP="00E20954">
      <w:pPr>
        <w:rPr>
          <w:rFonts w:cs="Arial"/>
          <w:sz w:val="20"/>
          <w:szCs w:val="20"/>
          <w:lang w:val="en-GB"/>
        </w:rPr>
      </w:pPr>
      <w:r w:rsidRPr="002C3930">
        <w:rPr>
          <w:rFonts w:cs="Arial"/>
          <w:sz w:val="20"/>
          <w:szCs w:val="20"/>
          <w:vertAlign w:val="superscript"/>
          <w:lang w:val="en-GB"/>
        </w:rPr>
        <w:t>a</w:t>
      </w:r>
      <w:r w:rsidR="00E20954" w:rsidRPr="002C3930">
        <w:rPr>
          <w:rFonts w:cs="Arial"/>
          <w:sz w:val="20"/>
          <w:szCs w:val="20"/>
          <w:lang w:val="en-GB"/>
        </w:rPr>
        <w:t>At protein level. The different proteins were compared with the prototypical members of each family: Sak: ORF16 80α; Sak4: ORF16 ɸ52A; Erf: ORF17 ɸSLT; and Red</w:t>
      </w:r>
      <w:r w:rsidRPr="002C3930">
        <w:rPr>
          <w:rFonts w:cs="Arial"/>
          <w:sz w:val="20"/>
          <w:szCs w:val="20"/>
          <w:lang w:val="en-GB"/>
        </w:rPr>
        <w:sym w:font="Symbol" w:char="F062"/>
      </w:r>
      <w:r w:rsidR="00E20954" w:rsidRPr="002C3930">
        <w:rPr>
          <w:rFonts w:cs="Arial"/>
          <w:sz w:val="20"/>
          <w:szCs w:val="20"/>
          <w:lang w:val="en-GB"/>
        </w:rPr>
        <w:t xml:space="preserve">: </w:t>
      </w:r>
      <w:r w:rsidR="002C3930" w:rsidRPr="002C3930">
        <w:rPr>
          <w:rFonts w:eastAsiaTheme="minorHAnsi" w:cs="Arial"/>
          <w:sz w:val="20"/>
          <w:szCs w:val="20"/>
          <w:lang w:val="en-GB"/>
        </w:rPr>
        <w:t>SA1794</w:t>
      </w:r>
      <w:r w:rsidR="00E20954" w:rsidRPr="002C3930">
        <w:rPr>
          <w:rFonts w:cs="Arial"/>
          <w:sz w:val="20"/>
          <w:szCs w:val="20"/>
          <w:lang w:val="en-GB"/>
        </w:rPr>
        <w:t xml:space="preserve"> ɸ</w:t>
      </w:r>
      <w:r w:rsidRPr="002C3930">
        <w:rPr>
          <w:rFonts w:cs="Arial"/>
          <w:sz w:val="20"/>
          <w:szCs w:val="20"/>
          <w:lang w:val="en-GB"/>
        </w:rPr>
        <w:t>N315.</w:t>
      </w:r>
    </w:p>
    <w:p w14:paraId="762ED2FE" w14:textId="77777777" w:rsidR="00E20954" w:rsidRPr="00E20954" w:rsidRDefault="00E20954" w:rsidP="00E20954">
      <w:pPr>
        <w:rPr>
          <w:sz w:val="20"/>
          <w:szCs w:val="20"/>
          <w:lang w:val="en-GB"/>
        </w:rPr>
      </w:pPr>
    </w:p>
    <w:tbl>
      <w:tblPr>
        <w:tblStyle w:val="Tablaconcuadrcula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544"/>
        <w:gridCol w:w="1559"/>
        <w:gridCol w:w="2268"/>
      </w:tblGrid>
      <w:tr w:rsidR="00E20954" w:rsidRPr="00E20954" w14:paraId="5B52A5CA" w14:textId="77777777" w:rsidTr="00377D3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616244" w14:textId="2F797716" w:rsidR="00E20954" w:rsidRPr="0058152D" w:rsidRDefault="0058152D" w:rsidP="00E20954">
            <w:pPr>
              <w:spacing w:before="40" w:after="40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Du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03BE9F" w14:textId="104ECDBD" w:rsidR="00E20954" w:rsidRPr="0058152D" w:rsidRDefault="0058152D" w:rsidP="00E20954">
            <w:pPr>
              <w:spacing w:before="40" w:after="40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9B2ED4" w14:textId="2474D988" w:rsidR="00E20954" w:rsidRPr="0058152D" w:rsidRDefault="00E20954" w:rsidP="00E20954">
            <w:pPr>
              <w:spacing w:before="40" w:after="40"/>
              <w:rPr>
                <w:rFonts w:cs="Arial"/>
                <w:b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b/>
                <w:sz w:val="20"/>
                <w:szCs w:val="20"/>
                <w:lang w:val="en-GB"/>
              </w:rPr>
              <w:t xml:space="preserve">Identity </w:t>
            </w:r>
            <w:r w:rsidR="0058152D">
              <w:rPr>
                <w:rFonts w:cs="Arial"/>
                <w:b/>
                <w:sz w:val="20"/>
                <w:szCs w:val="20"/>
                <w:lang w:val="en-GB"/>
              </w:rPr>
              <w:t>(</w:t>
            </w:r>
            <w:r w:rsidRPr="0058152D">
              <w:rPr>
                <w:rFonts w:cs="Arial"/>
                <w:b/>
                <w:sz w:val="20"/>
                <w:szCs w:val="20"/>
                <w:lang w:val="en-GB"/>
              </w:rPr>
              <w:t>%</w:t>
            </w:r>
            <w:r w:rsidR="0058152D">
              <w:rPr>
                <w:rFonts w:cs="Arial"/>
                <w:b/>
                <w:sz w:val="20"/>
                <w:szCs w:val="20"/>
                <w:lang w:val="en-GB"/>
              </w:rPr>
              <w:t>)</w:t>
            </w:r>
            <w:r w:rsidR="0058152D" w:rsidRPr="0058152D">
              <w:rPr>
                <w:rFonts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607AC5" w14:textId="77777777" w:rsidR="00E20954" w:rsidRPr="0058152D" w:rsidRDefault="00E20954" w:rsidP="00377D31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b/>
                <w:sz w:val="20"/>
                <w:szCs w:val="20"/>
                <w:lang w:val="en-GB"/>
              </w:rPr>
              <w:t>Accession number</w:t>
            </w:r>
          </w:p>
        </w:tc>
      </w:tr>
      <w:tr w:rsidR="00E20954" w:rsidRPr="00E20954" w14:paraId="49F80FCA" w14:textId="77777777" w:rsidTr="00377D31">
        <w:trPr>
          <w:trHeight w:val="286"/>
        </w:trPr>
        <w:tc>
          <w:tcPr>
            <w:tcW w:w="1526" w:type="dxa"/>
            <w:tcBorders>
              <w:top w:val="single" w:sz="4" w:space="0" w:color="auto"/>
            </w:tcBorders>
          </w:tcPr>
          <w:p w14:paraId="0CAF2881" w14:textId="77777777" w:rsidR="00E20954" w:rsidRPr="0058152D" w:rsidRDefault="00E20954" w:rsidP="00E20954">
            <w:pPr>
              <w:spacing w:before="40" w:after="40"/>
              <w:rPr>
                <w:rFonts w:cs="Arial"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lang w:val="en-GB"/>
              </w:rPr>
              <w:t xml:space="preserve">Dimeric </w:t>
            </w:r>
            <w:r w:rsidRPr="0058152D">
              <w:rPr>
                <w:rFonts w:cs="Arial"/>
                <w:sz w:val="20"/>
                <w:szCs w:val="20"/>
                <w:lang w:val="en-GB"/>
              </w:rPr>
              <w:sym w:font="Symbol" w:char="F066"/>
            </w:r>
            <w:r w:rsidRPr="0058152D">
              <w:rPr>
                <w:rFonts w:cs="Arial"/>
                <w:sz w:val="20"/>
                <w:szCs w:val="20"/>
                <w:lang w:val="en-GB"/>
              </w:rPr>
              <w:t>DI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6B1827A" w14:textId="77777777" w:rsidR="00E20954" w:rsidRPr="0058152D" w:rsidRDefault="00E20954" w:rsidP="00E20954">
            <w:pPr>
              <w:spacing w:before="40"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schweitzeri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E76334" w14:textId="77777777" w:rsidR="00E20954" w:rsidRPr="0058152D" w:rsidRDefault="00E20954" w:rsidP="00E20954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9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D5966A" w14:textId="2867BBE1" w:rsidR="00E20954" w:rsidRPr="0058152D" w:rsidRDefault="00377D31" w:rsidP="00377D31">
            <w:pPr>
              <w:spacing w:before="40" w:after="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CDR62164</w:t>
            </w:r>
          </w:p>
        </w:tc>
      </w:tr>
      <w:tr w:rsidR="00E20954" w:rsidRPr="00E20954" w14:paraId="419CE28B" w14:textId="77777777" w:rsidTr="0058152D">
        <w:trPr>
          <w:trHeight w:val="259"/>
        </w:trPr>
        <w:tc>
          <w:tcPr>
            <w:tcW w:w="1526" w:type="dxa"/>
          </w:tcPr>
          <w:p w14:paraId="4C828376" w14:textId="77777777" w:rsidR="00E20954" w:rsidRPr="0058152D" w:rsidRDefault="00E20954" w:rsidP="00E20954">
            <w:pPr>
              <w:spacing w:before="40" w:after="4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5FA1FDB" w14:textId="77777777" w:rsidR="00E20954" w:rsidRPr="0058152D" w:rsidRDefault="00E20954" w:rsidP="00E20954">
            <w:pPr>
              <w:spacing w:before="40"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hominis</w:t>
            </w:r>
          </w:p>
        </w:tc>
        <w:tc>
          <w:tcPr>
            <w:tcW w:w="1559" w:type="dxa"/>
          </w:tcPr>
          <w:p w14:paraId="27A4F42B" w14:textId="77777777" w:rsidR="00E20954" w:rsidRPr="0058152D" w:rsidRDefault="00E20954" w:rsidP="00E20954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83</w:t>
            </w:r>
          </w:p>
        </w:tc>
        <w:tc>
          <w:tcPr>
            <w:tcW w:w="2268" w:type="dxa"/>
          </w:tcPr>
          <w:p w14:paraId="7E37E6C4" w14:textId="390CD73D" w:rsidR="00E20954" w:rsidRPr="0058152D" w:rsidRDefault="00377D31" w:rsidP="00377D31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49431351</w:t>
            </w:r>
          </w:p>
        </w:tc>
      </w:tr>
      <w:tr w:rsidR="00E20954" w:rsidRPr="00E20954" w14:paraId="2A01E797" w14:textId="77777777" w:rsidTr="0058152D">
        <w:trPr>
          <w:trHeight w:val="314"/>
        </w:trPr>
        <w:tc>
          <w:tcPr>
            <w:tcW w:w="1526" w:type="dxa"/>
          </w:tcPr>
          <w:p w14:paraId="3AABB35B" w14:textId="77777777" w:rsidR="00E20954" w:rsidRPr="0058152D" w:rsidRDefault="00E20954" w:rsidP="00E20954">
            <w:pPr>
              <w:spacing w:before="40" w:after="4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80C8120" w14:textId="77777777" w:rsidR="00E20954" w:rsidRPr="0058152D" w:rsidRDefault="00E20954" w:rsidP="00E20954">
            <w:pPr>
              <w:spacing w:before="40"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capitis</w:t>
            </w:r>
          </w:p>
        </w:tc>
        <w:tc>
          <w:tcPr>
            <w:tcW w:w="1559" w:type="dxa"/>
          </w:tcPr>
          <w:p w14:paraId="42C28503" w14:textId="77777777" w:rsidR="00E20954" w:rsidRPr="0058152D" w:rsidRDefault="00E20954" w:rsidP="00E20954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82</w:t>
            </w:r>
          </w:p>
        </w:tc>
        <w:tc>
          <w:tcPr>
            <w:tcW w:w="2268" w:type="dxa"/>
          </w:tcPr>
          <w:p w14:paraId="3B759C81" w14:textId="62016407" w:rsidR="00E20954" w:rsidRPr="0058152D" w:rsidRDefault="00377D31" w:rsidP="00377D31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72098691</w:t>
            </w:r>
          </w:p>
        </w:tc>
      </w:tr>
      <w:tr w:rsidR="00E20954" w:rsidRPr="00E20954" w14:paraId="1CBC918E" w14:textId="77777777" w:rsidTr="0058152D">
        <w:trPr>
          <w:trHeight w:val="205"/>
        </w:trPr>
        <w:tc>
          <w:tcPr>
            <w:tcW w:w="1526" w:type="dxa"/>
          </w:tcPr>
          <w:p w14:paraId="261E66D2" w14:textId="77777777" w:rsidR="00E20954" w:rsidRPr="0058152D" w:rsidRDefault="00E20954" w:rsidP="00E20954">
            <w:pPr>
              <w:spacing w:before="40" w:after="4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775B4D65" w14:textId="77777777" w:rsidR="00E20954" w:rsidRPr="0058152D" w:rsidRDefault="00E20954" w:rsidP="00E20954">
            <w:pPr>
              <w:spacing w:before="40"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saprophyticus</w:t>
            </w:r>
          </w:p>
        </w:tc>
        <w:tc>
          <w:tcPr>
            <w:tcW w:w="1559" w:type="dxa"/>
          </w:tcPr>
          <w:p w14:paraId="04B503FF" w14:textId="77777777" w:rsidR="00E20954" w:rsidRPr="0058152D" w:rsidRDefault="00E20954" w:rsidP="00E20954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79</w:t>
            </w:r>
          </w:p>
        </w:tc>
        <w:tc>
          <w:tcPr>
            <w:tcW w:w="2268" w:type="dxa"/>
          </w:tcPr>
          <w:p w14:paraId="2F66FB1F" w14:textId="175C9A93" w:rsidR="00E20954" w:rsidRPr="0058152D" w:rsidRDefault="00377D31" w:rsidP="00377D31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69878160</w:t>
            </w:r>
          </w:p>
        </w:tc>
      </w:tr>
      <w:tr w:rsidR="00E20954" w:rsidRPr="00E20954" w14:paraId="37618798" w14:textId="77777777" w:rsidTr="00377D31">
        <w:trPr>
          <w:trHeight w:val="225"/>
        </w:trPr>
        <w:tc>
          <w:tcPr>
            <w:tcW w:w="1526" w:type="dxa"/>
            <w:tcBorders>
              <w:bottom w:val="single" w:sz="4" w:space="0" w:color="auto"/>
            </w:tcBorders>
          </w:tcPr>
          <w:p w14:paraId="0928BE65" w14:textId="77777777" w:rsidR="00E20954" w:rsidRPr="0058152D" w:rsidRDefault="00E20954" w:rsidP="00E20954">
            <w:pPr>
              <w:spacing w:before="40" w:after="4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B1CD8F1" w14:textId="77777777" w:rsidR="00E20954" w:rsidRPr="0058152D" w:rsidRDefault="00E20954" w:rsidP="00E20954">
            <w:pPr>
              <w:spacing w:before="40"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argente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BB94DB" w14:textId="77777777" w:rsidR="00E20954" w:rsidRPr="0058152D" w:rsidRDefault="00E20954" w:rsidP="00E20954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34A6069" w14:textId="3C83C63E" w:rsidR="00E20954" w:rsidRPr="0058152D" w:rsidRDefault="00377D31" w:rsidP="00377D31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49283901</w:t>
            </w:r>
          </w:p>
        </w:tc>
      </w:tr>
      <w:tr w:rsidR="00E20954" w:rsidRPr="00E20954" w14:paraId="380E46E5" w14:textId="77777777" w:rsidTr="00377D31">
        <w:trPr>
          <w:trHeight w:val="293"/>
        </w:trPr>
        <w:tc>
          <w:tcPr>
            <w:tcW w:w="1526" w:type="dxa"/>
            <w:tcBorders>
              <w:top w:val="single" w:sz="4" w:space="0" w:color="auto"/>
            </w:tcBorders>
          </w:tcPr>
          <w:p w14:paraId="4A731C0B" w14:textId="77777777" w:rsidR="00E20954" w:rsidRPr="0058152D" w:rsidRDefault="00E20954" w:rsidP="00E20954">
            <w:pPr>
              <w:spacing w:before="40" w:after="40"/>
              <w:rPr>
                <w:rFonts w:cs="Arial"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lang w:val="en-GB"/>
              </w:rPr>
              <w:t xml:space="preserve">Trimeric </w:t>
            </w:r>
            <w:r w:rsidRPr="0058152D">
              <w:rPr>
                <w:rFonts w:cs="Arial"/>
                <w:sz w:val="20"/>
                <w:szCs w:val="20"/>
                <w:lang w:val="en-GB"/>
              </w:rPr>
              <w:sym w:font="Symbol" w:char="F066"/>
            </w:r>
            <w:r w:rsidRPr="0058152D">
              <w:rPr>
                <w:rFonts w:cs="Arial"/>
                <w:sz w:val="20"/>
                <w:szCs w:val="20"/>
                <w:lang w:val="en-GB"/>
              </w:rPr>
              <w:t>80α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D07B7AD" w14:textId="77777777" w:rsidR="00E20954" w:rsidRPr="0058152D" w:rsidRDefault="00E20954" w:rsidP="00E20954">
            <w:pPr>
              <w:spacing w:before="40"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argenteu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1E2DFA" w14:textId="77777777" w:rsidR="00E20954" w:rsidRPr="0058152D" w:rsidRDefault="00E20954" w:rsidP="00E20954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7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D6D09F" w14:textId="42B4E4DD" w:rsidR="00E20954" w:rsidRPr="0058152D" w:rsidRDefault="00377D31" w:rsidP="00377D31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72599576</w:t>
            </w:r>
          </w:p>
        </w:tc>
      </w:tr>
      <w:tr w:rsidR="00E20954" w:rsidRPr="00E20954" w14:paraId="41FC7CF9" w14:textId="77777777" w:rsidTr="00377D31">
        <w:trPr>
          <w:trHeight w:val="246"/>
        </w:trPr>
        <w:tc>
          <w:tcPr>
            <w:tcW w:w="1526" w:type="dxa"/>
          </w:tcPr>
          <w:p w14:paraId="16C27E95" w14:textId="77777777" w:rsidR="00E20954" w:rsidRPr="0058152D" w:rsidRDefault="00E20954" w:rsidP="00E20954">
            <w:pPr>
              <w:spacing w:before="40" w:after="4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E7EE73B" w14:textId="77777777" w:rsidR="00E20954" w:rsidRPr="0058152D" w:rsidRDefault="00E20954" w:rsidP="00E20954">
            <w:pPr>
              <w:spacing w:before="40"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intermedius</w:t>
            </w:r>
          </w:p>
        </w:tc>
        <w:tc>
          <w:tcPr>
            <w:tcW w:w="1559" w:type="dxa"/>
          </w:tcPr>
          <w:p w14:paraId="257998C1" w14:textId="77777777" w:rsidR="00E20954" w:rsidRPr="0058152D" w:rsidRDefault="00E20954" w:rsidP="00E20954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76</w:t>
            </w:r>
          </w:p>
        </w:tc>
        <w:tc>
          <w:tcPr>
            <w:tcW w:w="2268" w:type="dxa"/>
          </w:tcPr>
          <w:p w14:paraId="44E5E12E" w14:textId="531E39C2" w:rsidR="00E20954" w:rsidRPr="0058152D" w:rsidRDefault="00377D31" w:rsidP="00377D31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19168106</w:t>
            </w:r>
          </w:p>
        </w:tc>
      </w:tr>
      <w:tr w:rsidR="00E20954" w:rsidRPr="00E20954" w14:paraId="0542D9C4" w14:textId="77777777" w:rsidTr="00377D31">
        <w:trPr>
          <w:trHeight w:val="299"/>
        </w:trPr>
        <w:tc>
          <w:tcPr>
            <w:tcW w:w="1526" w:type="dxa"/>
            <w:tcBorders>
              <w:bottom w:val="single" w:sz="4" w:space="0" w:color="auto"/>
            </w:tcBorders>
          </w:tcPr>
          <w:p w14:paraId="0E533F71" w14:textId="77777777" w:rsidR="00E20954" w:rsidRPr="0058152D" w:rsidRDefault="00E20954" w:rsidP="00E20954">
            <w:pPr>
              <w:spacing w:before="40" w:after="4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AB58381" w14:textId="77777777" w:rsidR="00E20954" w:rsidRPr="0058152D" w:rsidRDefault="00E20954" w:rsidP="00E20954">
            <w:pPr>
              <w:spacing w:before="40" w:after="40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58152D">
              <w:rPr>
                <w:rFonts w:cs="Arial"/>
                <w:i/>
                <w:iCs/>
                <w:sz w:val="20"/>
                <w:szCs w:val="20"/>
                <w:lang w:val="en-GB"/>
              </w:rPr>
              <w:t>Staphylococcus chromogen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82C136" w14:textId="77777777" w:rsidR="00E20954" w:rsidRPr="0058152D" w:rsidRDefault="00E20954" w:rsidP="00E20954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7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3AE3D3" w14:textId="4BE39555" w:rsidR="00E20954" w:rsidRPr="0058152D" w:rsidRDefault="00E20954" w:rsidP="00377D31">
            <w:pPr>
              <w:spacing w:before="40" w:after="40"/>
              <w:jc w:val="center"/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</w:pPr>
            <w:r w:rsidRPr="0058152D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WP_0375720</w:t>
            </w:r>
            <w:r w:rsidR="00377D31">
              <w:rPr>
                <w:rFonts w:cs="Arial"/>
                <w:sz w:val="20"/>
                <w:szCs w:val="20"/>
                <w:shd w:val="clear" w:color="auto" w:fill="FFFFFF"/>
                <w:lang w:val="en-GB"/>
              </w:rPr>
              <w:t>24</w:t>
            </w:r>
          </w:p>
        </w:tc>
      </w:tr>
    </w:tbl>
    <w:p w14:paraId="23FB54FB" w14:textId="77777777" w:rsidR="00E20954" w:rsidRPr="00E20954" w:rsidRDefault="00E20954" w:rsidP="00E20954">
      <w:pPr>
        <w:jc w:val="both"/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</w:pPr>
    </w:p>
    <w:p w14:paraId="5E502CD1" w14:textId="3F6A90F5" w:rsidR="00377D31" w:rsidRPr="00E20954" w:rsidRDefault="0058152D" w:rsidP="00377D31">
      <w:pPr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</w:pPr>
      <w:r w:rsidRPr="002C3930">
        <w:rPr>
          <w:rFonts w:cs="Arial"/>
          <w:sz w:val="20"/>
          <w:szCs w:val="20"/>
          <w:vertAlign w:val="superscript"/>
          <w:lang w:val="en-GB"/>
        </w:rPr>
        <w:t>a</w:t>
      </w:r>
      <w:r w:rsidRPr="002C3930">
        <w:rPr>
          <w:rFonts w:cs="Arial"/>
          <w:sz w:val="20"/>
          <w:szCs w:val="20"/>
          <w:lang w:val="en-GB"/>
        </w:rPr>
        <w:t xml:space="preserve">At protein level. The different proteins were compared with the prototypical members of each family: </w:t>
      </w:r>
      <w:r w:rsidR="00377D31">
        <w:rPr>
          <w:rFonts w:cs="Arial"/>
          <w:sz w:val="20"/>
          <w:szCs w:val="20"/>
          <w:lang w:val="en-GB"/>
        </w:rPr>
        <w:t>Dimeric</w:t>
      </w:r>
      <w:r w:rsidRPr="002C3930">
        <w:rPr>
          <w:rFonts w:cs="Arial"/>
          <w:sz w:val="20"/>
          <w:szCs w:val="20"/>
          <w:lang w:val="en-GB"/>
        </w:rPr>
        <w:t xml:space="preserve">: </w:t>
      </w:r>
      <w:r w:rsidR="00377D31">
        <w:rPr>
          <w:rFonts w:cs="Arial"/>
          <w:sz w:val="20"/>
          <w:szCs w:val="20"/>
          <w:lang w:val="en-GB"/>
        </w:rPr>
        <w:sym w:font="Symbol" w:char="F066"/>
      </w:r>
      <w:r w:rsidR="00377D31">
        <w:rPr>
          <w:rFonts w:cs="Arial"/>
          <w:sz w:val="20"/>
          <w:szCs w:val="20"/>
          <w:lang w:val="en-GB"/>
        </w:rPr>
        <w:t>DI Dut; Trimeric:</w:t>
      </w:r>
      <w:r w:rsidRPr="002C3930">
        <w:rPr>
          <w:rFonts w:cs="Arial"/>
          <w:sz w:val="20"/>
          <w:szCs w:val="20"/>
          <w:lang w:val="en-GB"/>
        </w:rPr>
        <w:t xml:space="preserve"> 80α</w:t>
      </w:r>
      <w:r w:rsidR="00377D31">
        <w:rPr>
          <w:rFonts w:cs="Arial"/>
          <w:sz w:val="20"/>
          <w:szCs w:val="20"/>
          <w:lang w:val="en-GB"/>
        </w:rPr>
        <w:t xml:space="preserve"> Dut. </w:t>
      </w:r>
    </w:p>
    <w:p w14:paraId="65B8A7F0" w14:textId="4C272E5A" w:rsidR="00C809D3" w:rsidRPr="00E20954" w:rsidRDefault="00C809D3" w:rsidP="00DC587C">
      <w:pPr>
        <w:jc w:val="both"/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</w:pPr>
      <w:bookmarkStart w:id="0" w:name="_GoBack"/>
      <w:bookmarkEnd w:id="0"/>
    </w:p>
    <w:sectPr w:rsidR="00C809D3" w:rsidRPr="00E20954" w:rsidSect="00DC587C">
      <w:footerReference w:type="even" r:id="rId8"/>
      <w:footerReference w:type="default" r:id="rId9"/>
      <w:footerReference w:type="first" r:id="rId10"/>
      <w:pgSz w:w="11900" w:h="16840"/>
      <w:pgMar w:top="1418" w:right="1412" w:bottom="1418" w:left="1418" w:header="709" w:footer="709" w:gutter="0"/>
      <w:cols w:space="708"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CE56F" w14:textId="77777777" w:rsidR="00F62904" w:rsidRDefault="00F62904" w:rsidP="00DD0A65">
      <w:r>
        <w:separator/>
      </w:r>
    </w:p>
  </w:endnote>
  <w:endnote w:type="continuationSeparator" w:id="0">
    <w:p w14:paraId="6C195AC8" w14:textId="77777777" w:rsidR="00F62904" w:rsidRDefault="00F62904" w:rsidP="00DD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B163A2" w14:textId="77777777" w:rsidR="00F62904" w:rsidRDefault="00F62904" w:rsidP="00B07E7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ECA0F15" w14:textId="77777777" w:rsidR="00F62904" w:rsidRDefault="00F62904" w:rsidP="00DD0A6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48566A" w14:textId="77777777" w:rsidR="00F62904" w:rsidRPr="00D01719" w:rsidRDefault="00F62904" w:rsidP="00B07E7D">
    <w:pPr>
      <w:pStyle w:val="Piedepgina"/>
      <w:framePr w:wrap="around" w:vAnchor="text" w:hAnchor="margin" w:xAlign="right" w:y="1"/>
      <w:ind w:right="-1733"/>
      <w:rPr>
        <w:rStyle w:val="Nmerodepgina"/>
        <w:sz w:val="20"/>
        <w:szCs w:val="20"/>
      </w:rPr>
    </w:pPr>
    <w:r w:rsidRPr="00D01719">
      <w:rPr>
        <w:rStyle w:val="Nmerodepgina"/>
        <w:sz w:val="20"/>
        <w:szCs w:val="20"/>
      </w:rPr>
      <w:fldChar w:fldCharType="begin"/>
    </w:r>
    <w:r w:rsidRPr="00D01719">
      <w:rPr>
        <w:rStyle w:val="Nmerodepgina"/>
        <w:sz w:val="20"/>
        <w:szCs w:val="20"/>
      </w:rPr>
      <w:instrText xml:space="preserve">PAGE  </w:instrText>
    </w:r>
    <w:r w:rsidRPr="00D01719">
      <w:rPr>
        <w:rStyle w:val="Nmerodepgina"/>
        <w:sz w:val="20"/>
        <w:szCs w:val="20"/>
      </w:rPr>
      <w:fldChar w:fldCharType="separate"/>
    </w:r>
    <w:r w:rsidR="00DC587C">
      <w:rPr>
        <w:rStyle w:val="Nmerodepgina"/>
        <w:noProof/>
        <w:sz w:val="20"/>
        <w:szCs w:val="20"/>
      </w:rPr>
      <w:t>1</w:t>
    </w:r>
    <w:r w:rsidRPr="00D01719">
      <w:rPr>
        <w:rStyle w:val="Nmerodepgina"/>
        <w:sz w:val="20"/>
        <w:szCs w:val="20"/>
      </w:rPr>
      <w:fldChar w:fldCharType="end"/>
    </w:r>
  </w:p>
  <w:p w14:paraId="5FBC1EBD" w14:textId="77777777" w:rsidR="00F62904" w:rsidRDefault="00F62904" w:rsidP="00DD0A65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E1932" w14:textId="77777777" w:rsidR="00F62904" w:rsidRDefault="00F62904" w:rsidP="00B07E7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C587C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134A421" w14:textId="77777777" w:rsidR="00F62904" w:rsidRDefault="00F62904" w:rsidP="00B07E7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61959" w14:textId="77777777" w:rsidR="00F62904" w:rsidRDefault="00F62904" w:rsidP="00DD0A65">
      <w:r>
        <w:separator/>
      </w:r>
    </w:p>
  </w:footnote>
  <w:footnote w:type="continuationSeparator" w:id="0">
    <w:p w14:paraId="6E578253" w14:textId="77777777" w:rsidR="00F62904" w:rsidRDefault="00F62904" w:rsidP="00DD0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E06C5"/>
    <w:multiLevelType w:val="hybridMultilevel"/>
    <w:tmpl w:val="B3487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A29"/>
    <w:rsid w:val="00000492"/>
    <w:rsid w:val="00004B48"/>
    <w:rsid w:val="00087399"/>
    <w:rsid w:val="0009463B"/>
    <w:rsid w:val="00141A37"/>
    <w:rsid w:val="001607A7"/>
    <w:rsid w:val="00164D68"/>
    <w:rsid w:val="001773C7"/>
    <w:rsid w:val="00181E11"/>
    <w:rsid w:val="001D38D6"/>
    <w:rsid w:val="001E2B84"/>
    <w:rsid w:val="0020477E"/>
    <w:rsid w:val="0022023B"/>
    <w:rsid w:val="0027576A"/>
    <w:rsid w:val="002B53CE"/>
    <w:rsid w:val="002B743D"/>
    <w:rsid w:val="002C3930"/>
    <w:rsid w:val="002D1BA7"/>
    <w:rsid w:val="00303A1C"/>
    <w:rsid w:val="00331C62"/>
    <w:rsid w:val="00361E2A"/>
    <w:rsid w:val="00377D31"/>
    <w:rsid w:val="00396BE3"/>
    <w:rsid w:val="00396FAA"/>
    <w:rsid w:val="003A038E"/>
    <w:rsid w:val="004200CB"/>
    <w:rsid w:val="00445B23"/>
    <w:rsid w:val="004555CE"/>
    <w:rsid w:val="00460CBB"/>
    <w:rsid w:val="00484D85"/>
    <w:rsid w:val="004921AE"/>
    <w:rsid w:val="004A27E2"/>
    <w:rsid w:val="004A6BE8"/>
    <w:rsid w:val="00516CFE"/>
    <w:rsid w:val="005247F1"/>
    <w:rsid w:val="005359D3"/>
    <w:rsid w:val="00550A40"/>
    <w:rsid w:val="005613A0"/>
    <w:rsid w:val="0058152D"/>
    <w:rsid w:val="005A6A4A"/>
    <w:rsid w:val="005C67A0"/>
    <w:rsid w:val="005D21C1"/>
    <w:rsid w:val="006150B6"/>
    <w:rsid w:val="00651171"/>
    <w:rsid w:val="00651361"/>
    <w:rsid w:val="00651DBF"/>
    <w:rsid w:val="00661B52"/>
    <w:rsid w:val="00687F1F"/>
    <w:rsid w:val="00691DE6"/>
    <w:rsid w:val="006C2254"/>
    <w:rsid w:val="007310C5"/>
    <w:rsid w:val="00767541"/>
    <w:rsid w:val="00785C7F"/>
    <w:rsid w:val="008148AA"/>
    <w:rsid w:val="00825AE5"/>
    <w:rsid w:val="008278E9"/>
    <w:rsid w:val="008319A3"/>
    <w:rsid w:val="0084332B"/>
    <w:rsid w:val="008546B7"/>
    <w:rsid w:val="0089583C"/>
    <w:rsid w:val="008A75D8"/>
    <w:rsid w:val="008B34DA"/>
    <w:rsid w:val="008B4B1F"/>
    <w:rsid w:val="008E31FD"/>
    <w:rsid w:val="00903A29"/>
    <w:rsid w:val="00932120"/>
    <w:rsid w:val="00940827"/>
    <w:rsid w:val="0098644B"/>
    <w:rsid w:val="009D56AF"/>
    <w:rsid w:val="009E2FDD"/>
    <w:rsid w:val="009F54C1"/>
    <w:rsid w:val="00A51642"/>
    <w:rsid w:val="00A83F2A"/>
    <w:rsid w:val="00A95F17"/>
    <w:rsid w:val="00AB2CDF"/>
    <w:rsid w:val="00AC4103"/>
    <w:rsid w:val="00AD393B"/>
    <w:rsid w:val="00B07E7D"/>
    <w:rsid w:val="00B234D6"/>
    <w:rsid w:val="00B2546F"/>
    <w:rsid w:val="00B56B17"/>
    <w:rsid w:val="00B57322"/>
    <w:rsid w:val="00B6113D"/>
    <w:rsid w:val="00B64B1E"/>
    <w:rsid w:val="00B85EFD"/>
    <w:rsid w:val="00C16747"/>
    <w:rsid w:val="00C54CB0"/>
    <w:rsid w:val="00C603FE"/>
    <w:rsid w:val="00C8025A"/>
    <w:rsid w:val="00C809D3"/>
    <w:rsid w:val="00C80B21"/>
    <w:rsid w:val="00C94944"/>
    <w:rsid w:val="00CA7E6F"/>
    <w:rsid w:val="00CC7603"/>
    <w:rsid w:val="00CF5307"/>
    <w:rsid w:val="00D01719"/>
    <w:rsid w:val="00D35D51"/>
    <w:rsid w:val="00D3651C"/>
    <w:rsid w:val="00D4190D"/>
    <w:rsid w:val="00D703F8"/>
    <w:rsid w:val="00D823CD"/>
    <w:rsid w:val="00DC587C"/>
    <w:rsid w:val="00DD0270"/>
    <w:rsid w:val="00DD0A65"/>
    <w:rsid w:val="00DF61E2"/>
    <w:rsid w:val="00E125C7"/>
    <w:rsid w:val="00E17D66"/>
    <w:rsid w:val="00E20954"/>
    <w:rsid w:val="00E22405"/>
    <w:rsid w:val="00E75C39"/>
    <w:rsid w:val="00E85F4C"/>
    <w:rsid w:val="00EE5B34"/>
    <w:rsid w:val="00F0164E"/>
    <w:rsid w:val="00F054E3"/>
    <w:rsid w:val="00F3188C"/>
    <w:rsid w:val="00F62904"/>
    <w:rsid w:val="00F71F2C"/>
    <w:rsid w:val="00F75B68"/>
    <w:rsid w:val="00FB6E76"/>
    <w:rsid w:val="00FD4BF4"/>
    <w:rsid w:val="00FE7A45"/>
    <w:rsid w:val="00FF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8E1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2</Words>
  <Characters>2267</Characters>
  <Application>Microsoft Macintosh Word</Application>
  <DocSecurity>0</DocSecurity>
  <Lines>18</Lines>
  <Paragraphs>5</Paragraphs>
  <ScaleCrop>false</ScaleCrop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 Penadés</dc:creator>
  <cp:keywords/>
  <dc:description/>
  <cp:lastModifiedBy>José R Penadés</cp:lastModifiedBy>
  <cp:revision>3</cp:revision>
  <dcterms:created xsi:type="dcterms:W3CDTF">2017-08-04T11:42:00Z</dcterms:created>
  <dcterms:modified xsi:type="dcterms:W3CDTF">2017-08-0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22" publications="14"/&gt;&lt;/info&gt;PAPERS2_INFO_END</vt:lpwstr>
  </property>
</Properties>
</file>